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C16" w:rsidRPr="00481298" w:rsidRDefault="00204C16" w:rsidP="00204C16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bCs/>
          <w:szCs w:val="21"/>
        </w:rPr>
      </w:pPr>
      <w:r w:rsidRPr="00481298">
        <w:rPr>
          <w:rFonts w:ascii="Times New Roman" w:hAnsi="Times New Roman" w:cs="Times New Roman"/>
          <w:b/>
          <w:bCs/>
          <w:color w:val="131413"/>
          <w:szCs w:val="21"/>
        </w:rPr>
        <w:t>Table S1</w:t>
      </w:r>
      <w:r>
        <w:rPr>
          <w:rFonts w:ascii="Times New Roman" w:hAnsi="Times New Roman" w:cs="Times New Roman"/>
          <w:b/>
          <w:bCs/>
          <w:color w:val="131413"/>
          <w:szCs w:val="21"/>
        </w:rPr>
        <w:t>.</w:t>
      </w:r>
      <w:r w:rsidRPr="00481298">
        <w:rPr>
          <w:rFonts w:ascii="Times New Roman" w:hAnsi="Times New Roman" w:cs="Times New Roman"/>
          <w:b/>
          <w:bCs/>
          <w:color w:val="131413"/>
          <w:szCs w:val="21"/>
        </w:rPr>
        <w:t xml:space="preserve"> </w:t>
      </w:r>
      <w:r w:rsidRPr="00481298">
        <w:rPr>
          <w:rFonts w:ascii="Times New Roman" w:hAnsi="Times New Roman"/>
          <w:b/>
          <w:bCs/>
          <w:szCs w:val="21"/>
        </w:rPr>
        <w:t xml:space="preserve">Gene-specific primers used in gene expression analysis by </w:t>
      </w:r>
      <w:proofErr w:type="spellStart"/>
      <w:r w:rsidRPr="00481298">
        <w:rPr>
          <w:rFonts w:ascii="Times New Roman" w:hAnsi="Times New Roman"/>
          <w:b/>
          <w:bCs/>
          <w:szCs w:val="21"/>
        </w:rPr>
        <w:t>qRT</w:t>
      </w:r>
      <w:proofErr w:type="spellEnd"/>
      <w:r w:rsidRPr="00481298">
        <w:rPr>
          <w:rFonts w:ascii="Times New Roman" w:hAnsi="Times New Roman"/>
          <w:b/>
          <w:bCs/>
          <w:szCs w:val="21"/>
        </w:rPr>
        <w:t>-PCR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41"/>
        <w:gridCol w:w="4205"/>
        <w:gridCol w:w="3530"/>
      </w:tblGrid>
      <w:tr w:rsidR="00204C16" w:rsidRPr="0070408D" w:rsidTr="00462CA4">
        <w:trPr>
          <w:trHeight w:val="270"/>
          <w:jc w:val="center"/>
        </w:trPr>
        <w:tc>
          <w:tcPr>
            <w:tcW w:w="9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1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rimer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EF189713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Glyceraldehyde-3-phosphate dehydrogenase</w:t>
            </w: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GAPDH)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F: TGGTGCTGACTATGTCGTGGA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  <w:hideMark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R: CATGGGTGCATCTTTGCTT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23924.0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Steroid 17-alpha-hydroxylase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 w:rsidRPr="002147E9"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CAACACTACCTCAGACCG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 w:rsidRPr="002147E9"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GGCCGAAACCTACATTCT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30471.0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ytochrome c oxidase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 w:rsidRPr="00EA2EF6"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>F: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ATACCCGTTAAGCCACCCA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GGCCTAGACGTAGACACA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46503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Non-symbiotic hemoglob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GCTTGTCATCCGTTCATG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GCAGGAAGGAGAACATCT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19756.0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NADH dehydrogenase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GAGTTGGAATTGGCTAGG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2147E9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2147E9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ATCGCCTCTCCTCCGTAA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20548.0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ytochrome c oxidase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GGCCGAATATAGTCCTGGT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CACTCATGAGCTGTTCCAT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73055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alcium binding EF-hand prote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CTTTGACGAGGACAGGGA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AAAGGACCGAAAGCAGCAT</w:t>
            </w:r>
          </w:p>
        </w:tc>
      </w:tr>
      <w:tr w:rsidR="00204C16" w:rsidRPr="0070408D" w:rsidTr="00462CA4">
        <w:trPr>
          <w:trHeight w:val="312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39466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eroxidase 2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AAATAAGCTCGCCGTCCTC</w:t>
            </w:r>
          </w:p>
        </w:tc>
      </w:tr>
      <w:tr w:rsidR="00204C16" w:rsidRPr="0070408D" w:rsidTr="00462CA4">
        <w:trPr>
          <w:trHeight w:val="312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GGGCTTGGTGGAGGATAAGT</w:t>
            </w:r>
          </w:p>
        </w:tc>
      </w:tr>
      <w:tr w:rsidR="00204C16" w:rsidRPr="0070408D" w:rsidTr="00462CA4">
        <w:trPr>
          <w:trHeight w:val="162"/>
          <w:jc w:val="center"/>
        </w:trPr>
        <w:tc>
          <w:tcPr>
            <w:tcW w:w="992" w:type="pct"/>
            <w:vMerge w:val="restart"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63375</w:t>
            </w:r>
          </w:p>
        </w:tc>
        <w:tc>
          <w:tcPr>
            <w:tcW w:w="2134" w:type="pct"/>
            <w:vMerge w:val="restart"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NAC domain-containing protein</w:t>
            </w: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360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TTGGCTGACATGGTTGAGC</w:t>
            </w:r>
          </w:p>
        </w:tc>
      </w:tr>
      <w:tr w:rsidR="00204C16" w:rsidRPr="0070408D" w:rsidTr="00462CA4">
        <w:trPr>
          <w:trHeight w:val="161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Default="00204C16" w:rsidP="00462CA4">
            <w:pPr>
              <w:pStyle w:val="HTMLPreformatted"/>
              <w:adjustRightInd w:val="0"/>
              <w:snapToGrid w:val="0"/>
              <w:spacing w:line="360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GAACCAACTTTTCCACGG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213103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Pentatricopeptide</w:t>
            </w:r>
            <w:proofErr w:type="spellEnd"/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epeat-containing prote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360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CTGATCCCTTCCATGGCAA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AAGGCCTGAACTGACCAA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78556</w:t>
            </w:r>
          </w:p>
        </w:tc>
        <w:tc>
          <w:tcPr>
            <w:tcW w:w="2134" w:type="pct"/>
            <w:vMerge w:val="restart"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ldehyde dehydrogenase</w:t>
            </w: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TCCACTTCCAGTACAGCCA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ACCTTGTTCACAACCTCC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41510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of</w:t>
            </w:r>
            <w:proofErr w:type="spellEnd"/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inc finger prote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GGTTGCTCTTCCCCTTC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GCCATTCCCGATCAAGCTA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30979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lucuronosyltransferase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GGTGGAGTTGTTGCTTTC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CCCTTGAAAACCGCACAT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26587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Microtubule-associated prote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GATGTTTGGGAAGCTCGGT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CCTGTGCCAAACTTCCCATG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108669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</w:t>
            </w:r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ibonuclease H protein</w:t>
            </w:r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AATGGGTCGTGTGGTGGTAT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GGAGAGGAAGGAGCGTAGAC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408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luster-52898.54649</w:t>
            </w:r>
          </w:p>
        </w:tc>
        <w:tc>
          <w:tcPr>
            <w:tcW w:w="213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0408D">
              <w:rPr>
                <w:rFonts w:ascii="Times New Roman" w:hAnsi="Times New Roman"/>
                <w:color w:val="000000"/>
                <w:sz w:val="18"/>
                <w:szCs w:val="18"/>
              </w:rPr>
              <w:t>Chorismatelyase</w:t>
            </w:r>
            <w:proofErr w:type="spellEnd"/>
          </w:p>
        </w:tc>
        <w:tc>
          <w:tcPr>
            <w:tcW w:w="1874" w:type="pct"/>
            <w:tcBorders>
              <w:left w:val="nil"/>
              <w:right w:val="nil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F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GAGGCTACGATCTGCACAT</w:t>
            </w:r>
          </w:p>
        </w:tc>
      </w:tr>
      <w:tr w:rsidR="00204C16" w:rsidRPr="0070408D" w:rsidTr="00462CA4">
        <w:trPr>
          <w:trHeight w:val="270"/>
          <w:jc w:val="center"/>
        </w:trPr>
        <w:tc>
          <w:tcPr>
            <w:tcW w:w="992" w:type="pct"/>
            <w:vMerge/>
            <w:tcBorders>
              <w:bottom w:val="single" w:sz="8" w:space="0" w:color="000000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4" w:type="pct"/>
            <w:vMerge/>
            <w:tcBorders>
              <w:bottom w:val="single" w:sz="8" w:space="0" w:color="000000"/>
            </w:tcBorders>
            <w:shd w:val="clear" w:color="auto" w:fill="auto"/>
            <w:noWrap/>
          </w:tcPr>
          <w:p w:rsidR="00204C16" w:rsidRPr="0070408D" w:rsidRDefault="00204C16" w:rsidP="00462CA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74" w:type="pct"/>
            <w:tcBorders>
              <w:bottom w:val="single" w:sz="8" w:space="0" w:color="000000"/>
            </w:tcBorders>
            <w:shd w:val="clear" w:color="auto" w:fill="auto"/>
            <w:noWrap/>
          </w:tcPr>
          <w:p w:rsidR="00204C16" w:rsidRPr="00EA2EF6" w:rsidRDefault="00204C16" w:rsidP="00462CA4">
            <w:pPr>
              <w:pStyle w:val="HTMLPreformatted"/>
              <w:adjustRightInd w:val="0"/>
              <w:snapToGrid w:val="0"/>
              <w:spacing w:line="276" w:lineRule="auto"/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Mangal" w:hint="eastAsia"/>
                <w:color w:val="000000"/>
                <w:kern w:val="2"/>
                <w:sz w:val="18"/>
                <w:szCs w:val="18"/>
              </w:rPr>
              <w:t xml:space="preserve">R: </w:t>
            </w:r>
            <w:r w:rsidRPr="00EA2EF6">
              <w:rPr>
                <w:rFonts w:ascii="Times New Roman" w:hAnsi="Times New Roman" w:cs="Mangal"/>
                <w:color w:val="000000"/>
                <w:kern w:val="2"/>
                <w:sz w:val="18"/>
                <w:szCs w:val="18"/>
              </w:rPr>
              <w:t>TGCAGATGGACTCGGATCTC</w:t>
            </w:r>
          </w:p>
        </w:tc>
      </w:tr>
    </w:tbl>
    <w:p w:rsidR="00204C16" w:rsidRPr="00A752BE" w:rsidRDefault="00204C16" w:rsidP="00204C16">
      <w:pPr>
        <w:spacing w:line="30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: </w:t>
      </w:r>
      <w:r w:rsidRPr="00D22AE5">
        <w:rPr>
          <w:rFonts w:ascii="Times New Roman" w:hAnsi="Times New Roman" w:hint="eastAsia"/>
          <w:sz w:val="18"/>
          <w:szCs w:val="18"/>
        </w:rPr>
        <w:t>Primers of F/R represent forward/reverse primer</w:t>
      </w:r>
      <w:r>
        <w:rPr>
          <w:rFonts w:ascii="Times New Roman" w:hAnsi="Times New Roman"/>
          <w:sz w:val="18"/>
          <w:szCs w:val="18"/>
        </w:rPr>
        <w:t>s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204C16" w:rsidRDefault="00204C16" w:rsidP="00204C16"/>
    <w:p w:rsidR="007B6642" w:rsidRDefault="007B6642">
      <w:bookmarkStart w:id="0" w:name="_GoBack"/>
      <w:bookmarkEnd w:id="0"/>
    </w:p>
    <w:sectPr w:rsidR="007B6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C16"/>
    <w:rsid w:val="00204C16"/>
    <w:rsid w:val="007B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C16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04C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C16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C16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04C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C16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5:23:00Z</dcterms:created>
  <dcterms:modified xsi:type="dcterms:W3CDTF">2020-03-28T05:24:00Z</dcterms:modified>
</cp:coreProperties>
</file>